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51E9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6ED545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5BB329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erum vitamin D levels over the past 30 days among participants grouped by fish consumption levels in the NHANES 2001-2002 survey cycle</w:t>
      </w:r>
    </w:p>
    <w:tbl>
      <w:tblPr>
        <w:tblStyle w:val="2"/>
        <w:tblW w:w="8341" w:type="dxa"/>
        <w:jc w:val="center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40"/>
        <w:gridCol w:w="1571"/>
        <w:gridCol w:w="1694"/>
        <w:gridCol w:w="1795"/>
        <w:gridCol w:w="1341"/>
      </w:tblGrid>
      <w:tr w14:paraId="0D4F5A3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jc w:val="center"/>
        </w:trPr>
        <w:tc>
          <w:tcPr>
            <w:tcW w:w="1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47F1C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 w:themeColor="text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 w:themeColor="text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 w:themeColor="text1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en fish in the past 30 days</w:t>
            </w:r>
          </w:p>
        </w:tc>
        <w:tc>
          <w:tcPr>
            <w:tcW w:w="15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25BC6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pacing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6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13F72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pacing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B0F8F9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ize diff.</w:t>
            </w:r>
          </w:p>
        </w:tc>
        <w:tc>
          <w:tcPr>
            <w:tcW w:w="13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A615D1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 w14:paraId="4F9D69E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61C1A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mber of participants</w:t>
            </w:r>
          </w:p>
        </w:tc>
        <w:tc>
          <w:tcPr>
            <w:tcW w:w="15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7ADD6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6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48A24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</w:t>
            </w:r>
          </w:p>
        </w:tc>
        <w:tc>
          <w:tcPr>
            <w:tcW w:w="17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35EEAD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E5D273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7577B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66B6AA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000000" w:themeColor="text1"/>
                <w:spacing w:val="0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amin D level (nmol/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F9980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.40 (30.20-67.6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9EEC7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.50 (37.30-72.4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D88C7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 (-0.01, 0.5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880EC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 w14:paraId="6EB1748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B2E547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D4EFAD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51ADF2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BCC847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7C214D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136C3DA2">
      <w:pPr>
        <w:keepNext w:val="0"/>
        <w:keepLines w:val="0"/>
        <w:widowControl/>
        <w:suppressLineNumbers w:val="0"/>
        <w:ind w:left="418" w:leftChars="0" w:hanging="418" w:hangingChars="279"/>
        <w:jc w:val="left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olor w:val="000000" w:themeColor="text1"/>
          <w:spacing w:val="0"/>
          <w:kern w:val="0"/>
          <w:sz w:val="15"/>
          <w:szCs w:val="15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0"/>
          <w:sz w:val="15"/>
          <w:szCs w:val="15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Results in table: Median (Q1-Q3)</w:t>
      </w:r>
    </w:p>
    <w:p w14:paraId="336BE536">
      <w:pPr>
        <w:ind w:left="418" w:leftChars="0" w:right="384" w:rightChars="183" w:hanging="418" w:hangingChars="279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0"/>
          <w:szCs w:val="10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olor w:val="000000" w:themeColor="text1"/>
          <w:spacing w:val="0"/>
          <w:kern w:val="0"/>
          <w:sz w:val="15"/>
          <w:szCs w:val="15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0"/>
          <w:sz w:val="15"/>
          <w:szCs w:val="15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The groups are divided by whether the individual has eaten any of the three fish (tuna, salmon, or sardines) in the past 30 days.</w:t>
      </w:r>
    </w:p>
    <w:p w14:paraId="0534134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3073564"/>
    <w:rsid w:val="72185CEE"/>
    <w:rsid w:val="78AD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359</Characters>
  <Lines>0</Lines>
  <Paragraphs>0</Paragraphs>
  <TotalTime>0</TotalTime>
  <ScaleCrop>false</ScaleCrop>
  <LinksUpToDate>false</LinksUpToDate>
  <CharactersWithSpaces>41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06:10:00Z</dcterms:created>
  <dc:creator>Administrator</dc:creator>
  <cp:lastModifiedBy>文</cp:lastModifiedBy>
  <dcterms:modified xsi:type="dcterms:W3CDTF">2025-07-12T13:05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zU4ZjczNjQ5NDA2ZTQ2NjcxNzkxODk1MWU0MDBlYTYiLCJ1c2VySWQiOiIyMzk3MjU3NTAifQ==</vt:lpwstr>
  </property>
  <property fmtid="{D5CDD505-2E9C-101B-9397-08002B2CF9AE}" pid="4" name="ICV">
    <vt:lpwstr>72BC14F774464DF5B32A60E405B6CEC5_12</vt:lpwstr>
  </property>
</Properties>
</file>